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71059" w14:textId="77777777" w:rsidR="00326407" w:rsidRPr="0036688B" w:rsidRDefault="00326407" w:rsidP="00326407">
      <w:pPr>
        <w:spacing w:before="240" w:after="24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14:ligatures w14:val="none"/>
        </w:rPr>
        <w:t>S1 Table</w:t>
      </w:r>
      <w:r w:rsidRPr="0036688B">
        <w:rPr>
          <w:rFonts w:ascii="Times New Roman" w:eastAsia="Times New Roman" w:hAnsi="Times New Roman" w:cs="Times New Roman"/>
          <w:b/>
          <w:kern w:val="0"/>
          <w14:ligatures w14:val="none"/>
        </w:rPr>
        <w:t>.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Linear regressions for insecure pet attachment (IV) predicting owner mental health severity (DV).</w:t>
      </w:r>
    </w:p>
    <w:tbl>
      <w:tblPr>
        <w:tblW w:w="997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264"/>
        <w:gridCol w:w="1238"/>
        <w:gridCol w:w="1289"/>
        <w:gridCol w:w="1289"/>
        <w:gridCol w:w="1289"/>
        <w:gridCol w:w="2228"/>
      </w:tblGrid>
      <w:tr w:rsidR="00326407" w:rsidRPr="0036688B" w14:paraId="3EAA1083" w14:textId="77777777" w:rsidTr="00C16A14">
        <w:trPr>
          <w:trHeight w:val="240"/>
        </w:trPr>
        <w:tc>
          <w:tcPr>
            <w:tcW w:w="9977" w:type="dxa"/>
            <w:gridSpan w:val="7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AFC33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Dog owner anxious attachment</w:t>
            </w:r>
          </w:p>
        </w:tc>
      </w:tr>
      <w:tr w:rsidR="00326407" w:rsidRPr="0036688B" w14:paraId="276BE3B4" w14:textId="77777777" w:rsidTr="00C16A1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83F38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E01B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901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  <w:r w:rsidRPr="0036688B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793DA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FC41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2CBE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40D3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</w:tr>
      <w:tr w:rsidR="00326407" w:rsidRPr="0036688B" w14:paraId="7BEA8031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B395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nxiet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4C834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152E1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5290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5.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2C5BB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3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883E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01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82CC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72</w:t>
            </w:r>
          </w:p>
        </w:tc>
      </w:tr>
      <w:tr w:rsidR="00326407" w:rsidRPr="0036688B" w14:paraId="765DC29F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4D6F4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epress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731EB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2F82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6228B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4.5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8017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3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C28D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&lt;.00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68874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.34</w:t>
            </w:r>
          </w:p>
        </w:tc>
      </w:tr>
      <w:tr w:rsidR="00326407" w:rsidRPr="0036688B" w14:paraId="552EC94E" w14:textId="77777777" w:rsidTr="00C16A14">
        <w:trPr>
          <w:trHeight w:val="225"/>
        </w:trPr>
        <w:tc>
          <w:tcPr>
            <w:tcW w:w="99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050F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Dog owner avoidant attachment</w:t>
            </w:r>
          </w:p>
        </w:tc>
      </w:tr>
      <w:tr w:rsidR="00326407" w:rsidRPr="0036688B" w14:paraId="1E280160" w14:textId="77777777" w:rsidTr="00C16A1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D8A4D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FAB6C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04D64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  <w:r w:rsidRPr="0036688B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5B23F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3E83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04AD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3F12D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</w:tr>
      <w:tr w:rsidR="00326407" w:rsidRPr="0036688B" w14:paraId="53EF8E78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971EC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nxiet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477D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5B4B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1B873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3.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DFEEC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3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99A3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6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D50BF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57</w:t>
            </w:r>
          </w:p>
        </w:tc>
      </w:tr>
      <w:tr w:rsidR="00326407" w:rsidRPr="0036688B" w14:paraId="3809D7C0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97EB1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epress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E11C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C27ED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490E2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6E32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3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519B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9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89DC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01</w:t>
            </w:r>
          </w:p>
        </w:tc>
      </w:tr>
      <w:tr w:rsidR="00326407" w:rsidRPr="0036688B" w14:paraId="519EF80E" w14:textId="77777777" w:rsidTr="00C16A14">
        <w:trPr>
          <w:trHeight w:val="225"/>
        </w:trPr>
        <w:tc>
          <w:tcPr>
            <w:tcW w:w="99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6AF4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Cat owner anxious attachment</w:t>
            </w:r>
          </w:p>
        </w:tc>
      </w:tr>
      <w:tr w:rsidR="00326407" w:rsidRPr="0036688B" w14:paraId="737DE948" w14:textId="77777777" w:rsidTr="00C16A1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F1304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969C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CC62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  <w:r w:rsidRPr="0036688B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A702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C710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9585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DBA3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</w:tr>
      <w:tr w:rsidR="00326407" w:rsidRPr="0036688B" w14:paraId="291B209D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B616C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nxiet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54638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3D85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E6C93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81273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2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8B7D1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93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0B84D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2</w:t>
            </w:r>
          </w:p>
        </w:tc>
      </w:tr>
      <w:tr w:rsidR="00326407" w:rsidRPr="0036688B" w14:paraId="323909A0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EFB2F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epress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6ECE1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A2D0F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F7091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E3588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2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8677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68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71261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15</w:t>
            </w:r>
          </w:p>
        </w:tc>
      </w:tr>
      <w:tr w:rsidR="00326407" w:rsidRPr="0036688B" w14:paraId="30460DEC" w14:textId="77777777" w:rsidTr="00C16A14">
        <w:trPr>
          <w:trHeight w:val="225"/>
        </w:trPr>
        <w:tc>
          <w:tcPr>
            <w:tcW w:w="99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318AA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Cat owner avoidant attachment</w:t>
            </w:r>
          </w:p>
        </w:tc>
      </w:tr>
      <w:tr w:rsidR="00326407" w:rsidRPr="0036688B" w14:paraId="6CF5B29E" w14:textId="77777777" w:rsidTr="00C16A14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0DA4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 xml:space="preserve"> 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16F9C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3B3E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R</w:t>
            </w:r>
            <w:r w:rsidRPr="0036688B">
              <w:rPr>
                <w:rFonts w:ascii="Times New Roman" w:eastAsia="Arial" w:hAnsi="Times New Roman" w:cs="Times New Roman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86A20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C079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D28D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p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598D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β</w:t>
            </w:r>
          </w:p>
        </w:tc>
      </w:tr>
      <w:tr w:rsidR="00326407" w:rsidRPr="0036688B" w14:paraId="5BDB3957" w14:textId="77777777" w:rsidTr="00C16A14">
        <w:trPr>
          <w:trHeight w:val="22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245EB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Anxiet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11F3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7487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3BBA5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6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28E8C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25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73500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</w:t>
            </w: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01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1D4B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.76</w:t>
            </w:r>
          </w:p>
        </w:tc>
      </w:tr>
      <w:tr w:rsidR="00326407" w:rsidRPr="0036688B" w14:paraId="3B223112" w14:textId="77777777" w:rsidTr="00C16A14">
        <w:trPr>
          <w:trHeight w:val="240"/>
        </w:trPr>
        <w:tc>
          <w:tcPr>
            <w:tcW w:w="13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3A0EA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Depressio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0F07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62606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.0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DACBE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7.0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8B277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1,25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356F9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b/>
                <w:kern w:val="0"/>
                <w14:ligatures w14:val="none"/>
              </w:rPr>
              <w:t>.00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C5CD5" w14:textId="77777777" w:rsidR="00326407" w:rsidRPr="0036688B" w:rsidRDefault="00326407" w:rsidP="00C16A14">
            <w:pPr>
              <w:spacing w:after="0" w:line="276" w:lineRule="auto"/>
              <w:jc w:val="center"/>
              <w:rPr>
                <w:rFonts w:ascii="Times New Roman" w:eastAsia="Arial" w:hAnsi="Times New Roman" w:cs="Times New Roman"/>
                <w:kern w:val="0"/>
                <w14:ligatures w14:val="none"/>
              </w:rPr>
            </w:pPr>
            <w:r w:rsidRPr="0036688B">
              <w:rPr>
                <w:rFonts w:ascii="Times New Roman" w:eastAsia="Arial" w:hAnsi="Times New Roman" w:cs="Times New Roman"/>
                <w:kern w:val="0"/>
                <w14:ligatures w14:val="none"/>
              </w:rPr>
              <w:t>-1.09</w:t>
            </w:r>
          </w:p>
        </w:tc>
      </w:tr>
    </w:tbl>
    <w:p w14:paraId="29C14347" w14:textId="77777777" w:rsidR="00326407" w:rsidRPr="0036688B" w:rsidRDefault="00326407" w:rsidP="00326407">
      <w:pPr>
        <w:spacing w:after="0" w:line="276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6688B">
        <w:rPr>
          <w:rFonts w:ascii="Times New Roman" w:eastAsia="Times New Roman" w:hAnsi="Times New Roman" w:cs="Times New Roman"/>
          <w:i/>
          <w:kern w:val="0"/>
          <w14:ligatures w14:val="none"/>
        </w:rPr>
        <w:t>Notes</w:t>
      </w:r>
      <w:r w:rsidRPr="0036688B">
        <w:rPr>
          <w:rFonts w:ascii="Times New Roman" w:eastAsia="Times New Roman" w:hAnsi="Times New Roman" w:cs="Times New Roman"/>
          <w:b/>
          <w:kern w:val="0"/>
          <w14:ligatures w14:val="none"/>
        </w:rPr>
        <w:t>: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 R = simple correlation, R</w:t>
      </w:r>
      <w:r w:rsidRPr="0036688B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2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 xml:space="preserve">= total variation in DV explained by IV. Regression coefficients (β) are standardized, representing the expected change in the dependent variable (in SD units) for a one‑SD change in each predictor, therefore indicating the strength and direction of the predictor variables’ impact on the dependent variable. All inferential tests were two-tailed with significance set at </w:t>
      </w:r>
      <w:r w:rsidRPr="0036688B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p</w:t>
      </w:r>
      <w:r w:rsidRPr="0036688B">
        <w:rPr>
          <w:rFonts w:ascii="Times New Roman" w:eastAsia="Times New Roman" w:hAnsi="Times New Roman" w:cs="Times New Roman"/>
          <w:kern w:val="0"/>
          <w14:ligatures w14:val="none"/>
        </w:rPr>
        <w:t> &lt; .05.</w:t>
      </w:r>
    </w:p>
    <w:p w14:paraId="1EFD8080" w14:textId="77777777" w:rsidR="006823EB" w:rsidRDefault="00326407"/>
    <w:sectPr w:rsidR="00682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407"/>
    <w:rsid w:val="00034437"/>
    <w:rsid w:val="002D2C37"/>
    <w:rsid w:val="002E1F8B"/>
    <w:rsid w:val="00326407"/>
    <w:rsid w:val="003B0D2D"/>
    <w:rsid w:val="007B698D"/>
    <w:rsid w:val="009B0D1F"/>
    <w:rsid w:val="00BD77DC"/>
    <w:rsid w:val="00F2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F057"/>
  <w15:chartTrackingRefBased/>
  <w15:docId w15:val="{B2670CDA-EDC7-4D1C-841E-EA86F63B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407"/>
    <w:pPr>
      <w:spacing w:line="278" w:lineRule="auto"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2C37"/>
    <w:pPr>
      <w:keepNext/>
      <w:keepLines/>
      <w:spacing w:before="360" w:after="80" w:line="276" w:lineRule="auto"/>
      <w:outlineLvl w:val="0"/>
    </w:pPr>
    <w:rPr>
      <w:rFonts w:asciiTheme="majorBidi" w:eastAsiaTheme="majorEastAsia" w:hAnsiTheme="majorBidi" w:cstheme="majorBidi"/>
      <w:b/>
      <w:kern w:val="0"/>
      <w:sz w:val="22"/>
      <w:szCs w:val="4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7"/>
    <w:rPr>
      <w:rFonts w:asciiTheme="majorBidi" w:eastAsiaTheme="majorEastAsia" w:hAnsiTheme="majorBidi" w:cstheme="majorBidi"/>
      <w:b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Hawkins</dc:creator>
  <cp:keywords/>
  <dc:description/>
  <cp:lastModifiedBy>Roxanne Hawkins</cp:lastModifiedBy>
  <cp:revision>1</cp:revision>
  <dcterms:created xsi:type="dcterms:W3CDTF">2025-07-28T11:10:00Z</dcterms:created>
  <dcterms:modified xsi:type="dcterms:W3CDTF">2025-07-28T11:10:00Z</dcterms:modified>
</cp:coreProperties>
</file>